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EA6CB" w14:textId="77777777" w:rsidR="00FB4D9F" w:rsidRPr="00A00E35" w:rsidRDefault="00FB4D9F" w:rsidP="00FB4D9F">
      <w:pPr>
        <w:spacing w:before="100" w:beforeAutospacing="1" w:after="100" w:afterAutospacing="1"/>
        <w:jc w:val="both"/>
        <w:outlineLvl w:val="2"/>
        <w:rPr>
          <w:rFonts w:ascii="Arial" w:hAnsi="Arial" w:cs="Arial"/>
          <w:b/>
          <w:bCs/>
        </w:rPr>
      </w:pPr>
      <w:r w:rsidRPr="00A00E35">
        <w:rPr>
          <w:rFonts w:ascii="Arial" w:hAnsi="Arial" w:cs="Arial"/>
          <w:b/>
          <w:bCs/>
        </w:rPr>
        <w:t>S1 Text. Participant Selection and Cohort Characteristics (Condensed)</w:t>
      </w:r>
    </w:p>
    <w:p w14:paraId="45F183ED" w14:textId="77777777" w:rsidR="00FB4D9F" w:rsidRPr="00A00E35" w:rsidRDefault="00FB4D9F" w:rsidP="00FB4D9F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A total of 7,567 consecutive patients who underwent both ECG and transthoracic echocardiography were initially screened. The following exclusion criteria were applied:</w:t>
      </w:r>
    </w:p>
    <w:p w14:paraId="5D5EEE31" w14:textId="77777777" w:rsidR="00FB4D9F" w:rsidRPr="00A00E35" w:rsidRDefault="00FB4D9F" w:rsidP="00FB4D9F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Age &lt;18 years (n = 2,300)</w:t>
      </w:r>
    </w:p>
    <w:p w14:paraId="1DE4B880" w14:textId="77777777" w:rsidR="00FB4D9F" w:rsidRPr="00A00E35" w:rsidRDefault="00FB4D9F" w:rsidP="00FB4D9F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Incomplete ECG or Echo data (n = 3,710)</w:t>
      </w:r>
    </w:p>
    <w:p w14:paraId="6A86D326" w14:textId="77777777" w:rsidR="00FB4D9F" w:rsidRPr="00A00E35" w:rsidRDefault="00FB4D9F" w:rsidP="00FB4D9F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Cardiac conditions interfering with ECG-VCG interpretation (n = 885), including:</w:t>
      </w:r>
    </w:p>
    <w:p w14:paraId="515F520A" w14:textId="77777777" w:rsidR="00FB4D9F" w:rsidRPr="00A00E35" w:rsidRDefault="00FB4D9F" w:rsidP="00FB4D9F">
      <w:pPr>
        <w:numPr>
          <w:ilvl w:val="1"/>
          <w:numId w:val="1"/>
        </w:num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QRS duration &gt;120 ms</w:t>
      </w:r>
    </w:p>
    <w:p w14:paraId="50DB1F6D" w14:textId="77777777" w:rsidR="00FB4D9F" w:rsidRPr="00A00E35" w:rsidRDefault="00FB4D9F" w:rsidP="00FB4D9F">
      <w:pPr>
        <w:numPr>
          <w:ilvl w:val="1"/>
          <w:numId w:val="1"/>
        </w:num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Fusion or pacemaker rhythms</w:t>
      </w:r>
    </w:p>
    <w:p w14:paraId="0151719E" w14:textId="77777777" w:rsidR="00FB4D9F" w:rsidRPr="00A00E35" w:rsidRDefault="00FB4D9F" w:rsidP="00FB4D9F">
      <w:pPr>
        <w:numPr>
          <w:ilvl w:val="1"/>
          <w:numId w:val="1"/>
        </w:num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Hypertrophic or dilated cardiomyopathy</w:t>
      </w:r>
    </w:p>
    <w:p w14:paraId="2C8065C9" w14:textId="77777777" w:rsidR="00FB4D9F" w:rsidRPr="00A00E35" w:rsidRDefault="00FB4D9F" w:rsidP="00FB4D9F">
      <w:pPr>
        <w:numPr>
          <w:ilvl w:val="1"/>
          <w:numId w:val="1"/>
        </w:num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Ventricular dilation or asymmetric hypertrophy</w:t>
      </w:r>
    </w:p>
    <w:p w14:paraId="54CD8A04" w14:textId="77777777" w:rsidR="00FB4D9F" w:rsidRPr="00A00E35" w:rsidRDefault="00FB4D9F" w:rsidP="00FB4D9F">
      <w:pPr>
        <w:numPr>
          <w:ilvl w:val="1"/>
          <w:numId w:val="1"/>
        </w:num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Acute ischemia (e.g., ST changes, elevated cardiac enzymes)</w:t>
      </w:r>
    </w:p>
    <w:p w14:paraId="6C34910E" w14:textId="77777777" w:rsidR="00FB4D9F" w:rsidRPr="00A00E35" w:rsidRDefault="00FB4D9F" w:rsidP="00FB4D9F">
      <w:pPr>
        <w:numPr>
          <w:ilvl w:val="1"/>
          <w:numId w:val="1"/>
        </w:num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Septal defects, preexcitation, bundle branch blocks, hemiblocks</w:t>
      </w:r>
    </w:p>
    <w:p w14:paraId="37ADC743" w14:textId="77777777" w:rsidR="00FB4D9F" w:rsidRPr="00A00E35" w:rsidRDefault="00FB4D9F" w:rsidP="00FB4D9F">
      <w:pPr>
        <w:numPr>
          <w:ilvl w:val="1"/>
          <w:numId w:val="1"/>
        </w:num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Tachycardia &gt;110 bpm, ICU status, or recent cardiotomy (&lt;3 months)</w:t>
      </w:r>
    </w:p>
    <w:p w14:paraId="20C234E0" w14:textId="77777777" w:rsidR="00FB4D9F" w:rsidRPr="00A00E35" w:rsidRDefault="00FB4D9F" w:rsidP="00FB4D9F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Additionally, eight ECG files were excluded due to data corruption.</w:t>
      </w:r>
    </w:p>
    <w:p w14:paraId="388F66CE" w14:textId="68ABB42A" w:rsidR="00FB4D9F" w:rsidRPr="00FB4D9F" w:rsidRDefault="00FB4D9F" w:rsidP="00FB4D9F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A00E35">
        <w:rPr>
          <w:rFonts w:ascii="Arial" w:hAnsi="Arial" w:cs="Arial"/>
        </w:rPr>
        <w:t>After applying all criteria, 664 patients were included in the final analysis.</w:t>
      </w:r>
    </w:p>
    <w:sectPr w:rsidR="00FB4D9F" w:rsidRPr="00FB4D9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584DB8"/>
    <w:multiLevelType w:val="multilevel"/>
    <w:tmpl w:val="90C07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6497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D9F"/>
    <w:rsid w:val="00046BEA"/>
    <w:rsid w:val="00FB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422E1"/>
  <w15:chartTrackingRefBased/>
  <w15:docId w15:val="{50D31030-A2CB-8E40-B34A-7B215C0F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D9F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B4D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B4D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B4D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B4D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B4D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B4D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B4D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B4D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B4D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B4D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B4D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B4D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B4D9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B4D9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B4D9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B4D9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B4D9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B4D9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B4D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B4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B4D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B4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B4D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B4D9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B4D9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B4D9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B4D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B4D9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B4D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26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delagarza@gmail.com</dc:creator>
  <cp:keywords/>
  <dc:description/>
  <cp:lastModifiedBy>fernandodelagarza@gmail.com</cp:lastModifiedBy>
  <cp:revision>1</cp:revision>
  <dcterms:created xsi:type="dcterms:W3CDTF">2025-10-07T14:32:00Z</dcterms:created>
  <dcterms:modified xsi:type="dcterms:W3CDTF">2025-10-07T14:32:00Z</dcterms:modified>
</cp:coreProperties>
</file>